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013D1" w14:textId="436A7816" w:rsidR="00931EC5" w:rsidRDefault="00000DCF">
      <w:pPr>
        <w:pStyle w:val="Caption"/>
        <w:keepNext/>
        <w:spacing w:line="480" w:lineRule="auto"/>
        <w:rPr>
          <w:rFonts w:ascii="Times" w:hAnsi="Times" w:cs="Times New Roman"/>
          <w:sz w:val="24"/>
          <w:szCs w:val="24"/>
        </w:rPr>
      </w:pPr>
      <w:r>
        <w:rPr>
          <w:rFonts w:ascii="Times" w:hAnsi="Times" w:cs="Times New Roman" w:hint="eastAsia"/>
          <w:b/>
          <w:bCs/>
          <w:sz w:val="24"/>
          <w:szCs w:val="24"/>
        </w:rPr>
        <w:t>Supplementary Table S1</w:t>
      </w:r>
      <w:r>
        <w:rPr>
          <w:rFonts w:ascii="Times" w:hAnsi="Times" w:cs="Times New Roman"/>
          <w:b/>
          <w:bCs/>
          <w:sz w:val="24"/>
          <w:szCs w:val="24"/>
        </w:rPr>
        <w:t xml:space="preserve">. Baseline characteristics between CHD patients enrolled in BAMA trial and those </w:t>
      </w:r>
      <w:r w:rsidR="00E87334">
        <w:rPr>
          <w:rFonts w:ascii="Times" w:hAnsi="Times" w:cs="Times New Roman"/>
          <w:b/>
          <w:bCs/>
          <w:sz w:val="24"/>
          <w:szCs w:val="24"/>
        </w:rPr>
        <w:t xml:space="preserve">that </w:t>
      </w:r>
      <w:r>
        <w:rPr>
          <w:rFonts w:ascii="Times" w:hAnsi="Times" w:cs="Times New Roman"/>
          <w:b/>
          <w:bCs/>
          <w:sz w:val="24"/>
          <w:szCs w:val="24"/>
        </w:rPr>
        <w:t>did not who also underwent PCI procedure during the same time.</w:t>
      </w:r>
    </w:p>
    <w:tbl>
      <w:tblPr>
        <w:tblW w:w="9248" w:type="dxa"/>
        <w:tblInd w:w="108" w:type="dxa"/>
        <w:tblLook w:val="04A0" w:firstRow="1" w:lastRow="0" w:firstColumn="1" w:lastColumn="0" w:noHBand="0" w:noVBand="1"/>
      </w:tblPr>
      <w:tblGrid>
        <w:gridCol w:w="3861"/>
        <w:gridCol w:w="2302"/>
        <w:gridCol w:w="1951"/>
        <w:gridCol w:w="1134"/>
      </w:tblGrid>
      <w:tr w:rsidR="00931EC5" w14:paraId="0D3FEE63" w14:textId="77777777">
        <w:trPr>
          <w:trHeight w:val="276"/>
        </w:trPr>
        <w:tc>
          <w:tcPr>
            <w:tcW w:w="38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7523B4" w14:textId="77777777" w:rsidR="00931EC5" w:rsidRDefault="00931EC5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E75DB9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b/>
                <w:bCs/>
                <w:kern w:val="0"/>
                <w:sz w:val="24"/>
                <w:szCs w:val="24"/>
              </w:rPr>
              <w:t>BAMA at randomization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0357EC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b/>
                <w:bCs/>
                <w:kern w:val="0"/>
                <w:sz w:val="24"/>
                <w:szCs w:val="24"/>
              </w:rPr>
              <w:t>Non-BAM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50F126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b/>
                <w:bCs/>
                <w:kern w:val="0"/>
                <w:sz w:val="24"/>
                <w:szCs w:val="24"/>
              </w:rPr>
              <w:t>P value</w:t>
            </w:r>
          </w:p>
        </w:tc>
      </w:tr>
      <w:tr w:rsidR="00931EC5" w14:paraId="57A68A9A" w14:textId="77777777">
        <w:trPr>
          <w:trHeight w:val="288"/>
        </w:trPr>
        <w:tc>
          <w:tcPr>
            <w:tcW w:w="3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A90C8D" w14:textId="77777777" w:rsidR="00931EC5" w:rsidRDefault="00931EC5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536D17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b/>
                <w:bCs/>
                <w:kern w:val="0"/>
                <w:sz w:val="24"/>
                <w:szCs w:val="24"/>
              </w:rPr>
              <w:t>N=300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8CEC76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b/>
                <w:bCs/>
                <w:kern w:val="0"/>
                <w:sz w:val="24"/>
                <w:szCs w:val="24"/>
              </w:rPr>
              <w:t>N=1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58544C" w14:textId="77777777" w:rsidR="00931EC5" w:rsidRDefault="00931EC5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931EC5" w14:paraId="1CCC57E3" w14:textId="77777777">
        <w:trPr>
          <w:trHeight w:val="276"/>
        </w:trPr>
        <w:tc>
          <w:tcPr>
            <w:tcW w:w="3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0091E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b/>
                <w:bCs/>
                <w:kern w:val="0"/>
                <w:sz w:val="24"/>
                <w:szCs w:val="24"/>
              </w:rPr>
              <w:t>Demographics</w:t>
            </w: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A9D97" w14:textId="77777777" w:rsidR="00931EC5" w:rsidRDefault="00931EC5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C6D97" w14:textId="77777777" w:rsidR="00931EC5" w:rsidRDefault="00931EC5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51B7D" w14:textId="77777777" w:rsidR="00931EC5" w:rsidRDefault="00931EC5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</w:p>
        </w:tc>
      </w:tr>
      <w:tr w:rsidR="00931EC5" w14:paraId="59CAA4B1" w14:textId="77777777">
        <w:trPr>
          <w:trHeight w:val="276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47242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Female sex, n (%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0432A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67 (22.56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D7F66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311 (30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D1710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0.01</w:t>
            </w:r>
          </w:p>
        </w:tc>
      </w:tr>
      <w:tr w:rsidR="00931EC5" w14:paraId="3188CB13" w14:textId="77777777">
        <w:trPr>
          <w:trHeight w:val="276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CF902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Age (years), mean (SD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9B258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59.65 (9.31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BB408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64.70 (10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67D7C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31EC5" w14:paraId="3A91D528" w14:textId="77777777">
        <w:trPr>
          <w:trHeight w:val="276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36740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b/>
                <w:bCs/>
                <w:kern w:val="0"/>
                <w:sz w:val="24"/>
                <w:szCs w:val="24"/>
              </w:rPr>
              <w:t>Prior medical history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CE9CE" w14:textId="77777777" w:rsidR="00931EC5" w:rsidRDefault="00931EC5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2385D" w14:textId="77777777" w:rsidR="00931EC5" w:rsidRDefault="00931EC5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907EC" w14:textId="77777777" w:rsidR="00931EC5" w:rsidRDefault="00931EC5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</w:p>
        </w:tc>
      </w:tr>
      <w:tr w:rsidR="00931EC5" w14:paraId="572BDBE4" w14:textId="77777777">
        <w:trPr>
          <w:trHeight w:val="276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B3301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Myocardial infarction, n (%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06E2D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49 (16.50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F92C2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222 (21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DF138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0.058</w:t>
            </w:r>
          </w:p>
        </w:tc>
      </w:tr>
      <w:tr w:rsidR="00931EC5" w14:paraId="5423DBA7" w14:textId="77777777">
        <w:trPr>
          <w:trHeight w:val="276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F9EE8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Heart failure, n (%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00565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12 (4.04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BC8BC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69 (6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0B45C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0.114</w:t>
            </w:r>
          </w:p>
        </w:tc>
      </w:tr>
      <w:tr w:rsidR="00931EC5" w14:paraId="00603061" w14:textId="77777777">
        <w:trPr>
          <w:trHeight w:val="276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E7247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Prior PCI, n (%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2FB1E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82 (27.61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861F9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212 (20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37084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0.016</w:t>
            </w:r>
          </w:p>
        </w:tc>
      </w:tr>
      <w:tr w:rsidR="00931EC5" w14:paraId="138C3ACB" w14:textId="77777777">
        <w:trPr>
          <w:trHeight w:val="276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CA41A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Prior CABG, n (%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02907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4 (1.35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2C081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67 (6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FE90B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0.001</w:t>
            </w:r>
          </w:p>
        </w:tc>
      </w:tr>
      <w:tr w:rsidR="00931EC5" w14:paraId="1DA5CAB6" w14:textId="77777777">
        <w:trPr>
          <w:trHeight w:val="276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83187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Hypertension, n (%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0A8DE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202 (68.01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AEF30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739 (72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6FA87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0.156</w:t>
            </w:r>
          </w:p>
        </w:tc>
      </w:tr>
      <w:tr w:rsidR="00931EC5" w14:paraId="0D30D14E" w14:textId="77777777">
        <w:trPr>
          <w:trHeight w:val="276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E6E66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Diabetes, n (%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E276E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135 (45.45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B81DA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412 (40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14855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0.136</w:t>
            </w:r>
          </w:p>
        </w:tc>
      </w:tr>
      <w:tr w:rsidR="00931EC5" w14:paraId="5BAC7625" w14:textId="77777777">
        <w:trPr>
          <w:trHeight w:val="276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A4A72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Dyslipidemia, n (%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6B83A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180 (60.61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6677B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631 (61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CAE6D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0.746</w:t>
            </w:r>
          </w:p>
        </w:tc>
      </w:tr>
      <w:tr w:rsidR="00931EC5" w14:paraId="4D1A8224" w14:textId="77777777">
        <w:trPr>
          <w:trHeight w:val="276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D4E86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Current tobacco use (&lt;1 year), n (%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A1F6F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183 (61.62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49403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600 (58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EE16B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0.117</w:t>
            </w:r>
          </w:p>
        </w:tc>
      </w:tr>
      <w:tr w:rsidR="00931EC5" w14:paraId="600836B1" w14:textId="77777777">
        <w:trPr>
          <w:trHeight w:val="276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F81D4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b/>
                <w:bCs/>
                <w:kern w:val="0"/>
                <w:sz w:val="24"/>
                <w:szCs w:val="24"/>
              </w:rPr>
              <w:t>Physical examination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4612E" w14:textId="77777777" w:rsidR="00931EC5" w:rsidRDefault="00931EC5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10046" w14:textId="77777777" w:rsidR="00931EC5" w:rsidRDefault="00931EC5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439BF" w14:textId="77777777" w:rsidR="00931EC5" w:rsidRDefault="00931EC5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</w:p>
        </w:tc>
      </w:tr>
      <w:tr w:rsidR="00931EC5" w14:paraId="6170E120" w14:textId="77777777">
        <w:trPr>
          <w:trHeight w:val="336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70A21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BMI (kg/m</w:t>
            </w:r>
            <w:r>
              <w:rPr>
                <w:rFonts w:ascii="Times" w:eastAsia="SimSun" w:hAnsi="Times" w:cs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), mean (SD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C6810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26.08 (3.29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0D9A5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26.12 (3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A72C0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0.862</w:t>
            </w:r>
          </w:p>
        </w:tc>
      </w:tr>
      <w:tr w:rsidR="00931EC5" w14:paraId="39F99852" w14:textId="77777777">
        <w:trPr>
          <w:trHeight w:val="276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97D5D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SBP (mmHg), mean (SD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B3279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135.86 (20.12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C360F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134.08 (18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298B7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0.161</w:t>
            </w:r>
          </w:p>
        </w:tc>
      </w:tr>
      <w:tr w:rsidR="00931EC5" w14:paraId="1272CF75" w14:textId="77777777">
        <w:trPr>
          <w:trHeight w:val="276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55496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DBP (mmHg), mean (SD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ACD51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78.32 (12.34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37990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75.94 (11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B5AAF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0.002</w:t>
            </w:r>
          </w:p>
        </w:tc>
      </w:tr>
      <w:tr w:rsidR="00931EC5" w14:paraId="3ECA6CF8" w14:textId="77777777">
        <w:trPr>
          <w:trHeight w:val="276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D73EC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LDL (mmol/L), mean (SD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51C52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2.47 (0.86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C4BBC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2.34 (0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22BE3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0.029</w:t>
            </w:r>
          </w:p>
        </w:tc>
      </w:tr>
      <w:tr w:rsidR="00931EC5" w14:paraId="730CAE80" w14:textId="77777777">
        <w:trPr>
          <w:trHeight w:val="276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34733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LVEF (%), mean (SD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F58F4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67.13 (10.39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451FE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66.76 (10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A76CE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0.602</w:t>
            </w:r>
          </w:p>
        </w:tc>
      </w:tr>
      <w:tr w:rsidR="00931EC5" w14:paraId="64479B69" w14:textId="77777777">
        <w:trPr>
          <w:trHeight w:val="276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F5365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b/>
                <w:bCs/>
                <w:kern w:val="0"/>
                <w:sz w:val="24"/>
                <w:szCs w:val="24"/>
              </w:rPr>
              <w:t>Discharge diagnoses, n (%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F1CF0" w14:textId="77777777" w:rsidR="00931EC5" w:rsidRDefault="00931EC5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5F575" w14:textId="77777777" w:rsidR="00931EC5" w:rsidRDefault="00931EC5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67447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0.109</w:t>
            </w:r>
          </w:p>
        </w:tc>
      </w:tr>
      <w:tr w:rsidR="00931EC5" w14:paraId="5356BE9E" w14:textId="77777777">
        <w:trPr>
          <w:trHeight w:val="276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20042" w14:textId="77777777" w:rsidR="00931EC5" w:rsidRDefault="00000DCF">
            <w:pPr>
              <w:widowControl/>
              <w:suppressAutoHyphens/>
              <w:spacing w:after="180"/>
              <w:ind w:firstLineChars="50" w:firstLine="12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Stable angina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0BA24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54 (18.24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1F2F0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81 (13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19E67" w14:textId="77777777" w:rsidR="00931EC5" w:rsidRDefault="00931EC5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</w:p>
        </w:tc>
      </w:tr>
      <w:tr w:rsidR="00931EC5" w14:paraId="7E30F861" w14:textId="77777777">
        <w:trPr>
          <w:trHeight w:val="276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B999A" w14:textId="77777777" w:rsidR="00931EC5" w:rsidRDefault="00000DCF">
            <w:pPr>
              <w:widowControl/>
              <w:suppressAutoHyphens/>
              <w:spacing w:after="180"/>
              <w:ind w:firstLineChars="50" w:firstLine="12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Unstable angina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0797F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186 (62.84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1BABA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413 (66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55740" w14:textId="77777777" w:rsidR="00931EC5" w:rsidRDefault="00931EC5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</w:p>
        </w:tc>
      </w:tr>
      <w:tr w:rsidR="00931EC5" w14:paraId="66849E1B" w14:textId="77777777">
        <w:trPr>
          <w:trHeight w:val="276"/>
        </w:trPr>
        <w:tc>
          <w:tcPr>
            <w:tcW w:w="3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B5A20A" w14:textId="77777777" w:rsidR="00931EC5" w:rsidRDefault="00000DCF">
            <w:pPr>
              <w:widowControl/>
              <w:suppressAutoHyphens/>
              <w:spacing w:after="180"/>
              <w:ind w:firstLineChars="50" w:firstLine="12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Acute myocardial infarction</w:t>
            </w:r>
          </w:p>
        </w:tc>
        <w:tc>
          <w:tcPr>
            <w:tcW w:w="2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163CC3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56 (18.92)</w:t>
            </w: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25EA98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129 (20.7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A59652" w14:textId="77777777" w:rsidR="00931EC5" w:rsidRDefault="00931EC5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</w:p>
        </w:tc>
      </w:tr>
      <w:tr w:rsidR="00931EC5" w14:paraId="1E7F8A74" w14:textId="77777777">
        <w:trPr>
          <w:trHeight w:val="276"/>
        </w:trPr>
        <w:tc>
          <w:tcPr>
            <w:tcW w:w="3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B2553E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Multiple vessel lesion n, (%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7CE06C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196 (65.99)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BA7238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659 (64.6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BC7FCD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0.725</w:t>
            </w:r>
          </w:p>
        </w:tc>
      </w:tr>
    </w:tbl>
    <w:p w14:paraId="1DEF59B6" w14:textId="77777777" w:rsidR="00931EC5" w:rsidRDefault="00000DCF">
      <w:pPr>
        <w:spacing w:line="480" w:lineRule="auto"/>
        <w:rPr>
          <w:rFonts w:ascii="Times" w:hAnsi="Times" w:cs="Times New Roman"/>
          <w:b/>
          <w:bCs/>
          <w:sz w:val="24"/>
          <w:szCs w:val="24"/>
        </w:rPr>
      </w:pPr>
      <w:r>
        <w:rPr>
          <w:rFonts w:ascii="Times" w:hAnsi="Times" w:cs="Times New Roman"/>
          <w:b/>
          <w:bCs/>
          <w:sz w:val="24"/>
          <w:szCs w:val="24"/>
        </w:rPr>
        <w:lastRenderedPageBreak/>
        <w:t>Abbreviations:</w:t>
      </w:r>
    </w:p>
    <w:p w14:paraId="02515F3B" w14:textId="77777777" w:rsidR="00931EC5" w:rsidRDefault="00000DCF">
      <w:pPr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SD, standard deviation; PCI, percutaneous coronary intervention; CABG, coronary artery bypass grafting; CHD, coronary heart disease; BMI, body mass index; SBP, systolic blood pressure; DBP, diastolic blood pressure; HR, heart rate; bpm, beat per minute; eGFR, estimated glomerular filtration rate; LDL, </w:t>
      </w:r>
      <w:r>
        <w:rPr>
          <w:rFonts w:ascii="Times New Roman" w:hAnsi="Times New Roman" w:cs="Times New Roman"/>
          <w:sz w:val="24"/>
          <w:szCs w:val="24"/>
        </w:rPr>
        <w:t>low-density lipoprotein cholesterol; HbA1c, hemoglobin A1c; LVEF, left ventricular ejection fraction.</w:t>
      </w:r>
    </w:p>
    <w:p w14:paraId="06BF122F" w14:textId="77777777" w:rsidR="00931EC5" w:rsidRDefault="00931EC5">
      <w:pPr>
        <w:spacing w:line="480" w:lineRule="auto"/>
        <w:rPr>
          <w:rFonts w:ascii="Times" w:hAnsi="Times" w:cs="Times New Roman"/>
          <w:b/>
          <w:bCs/>
          <w:sz w:val="24"/>
          <w:szCs w:val="24"/>
        </w:rPr>
      </w:pPr>
    </w:p>
    <w:p w14:paraId="6B294DF2" w14:textId="77777777" w:rsidR="00931EC5" w:rsidRDefault="00000DCF">
      <w:pPr>
        <w:widowControl/>
        <w:jc w:val="left"/>
        <w:rPr>
          <w:rFonts w:ascii="Times" w:eastAsia="SimHei" w:hAnsi="Times" w:cs="Times New Roman"/>
          <w:b/>
          <w:bCs/>
          <w:sz w:val="24"/>
          <w:szCs w:val="24"/>
        </w:rPr>
      </w:pPr>
      <w:r>
        <w:rPr>
          <w:rFonts w:ascii="Times" w:hAnsi="Times" w:cs="Times New Roman"/>
          <w:b/>
          <w:bCs/>
          <w:sz w:val="24"/>
          <w:szCs w:val="24"/>
        </w:rPr>
        <w:br w:type="page"/>
      </w:r>
    </w:p>
    <w:p w14:paraId="2AA02894" w14:textId="2D625EB2" w:rsidR="00931EC5" w:rsidRDefault="00000DCF">
      <w:pPr>
        <w:pStyle w:val="Caption"/>
        <w:keepNext/>
        <w:spacing w:line="480" w:lineRule="auto"/>
        <w:rPr>
          <w:rFonts w:ascii="Times" w:hAnsi="Times" w:cs="Times New Roman"/>
          <w:b/>
          <w:bCs/>
          <w:sz w:val="24"/>
          <w:szCs w:val="24"/>
        </w:rPr>
      </w:pPr>
      <w:r>
        <w:rPr>
          <w:rFonts w:ascii="Times" w:hAnsi="Times" w:cs="Times New Roman" w:hint="eastAsia"/>
          <w:b/>
          <w:bCs/>
          <w:sz w:val="24"/>
          <w:szCs w:val="24"/>
        </w:rPr>
        <w:lastRenderedPageBreak/>
        <w:t>Supplementary Table S2</w:t>
      </w:r>
      <w:r>
        <w:rPr>
          <w:rFonts w:ascii="Times" w:hAnsi="Times" w:cs="Times New Roman"/>
          <w:b/>
          <w:bCs/>
          <w:sz w:val="24"/>
          <w:szCs w:val="24"/>
        </w:rPr>
        <w:t xml:space="preserve">. </w:t>
      </w:r>
      <w:r w:rsidR="009A0240">
        <w:rPr>
          <w:rFonts w:ascii="Times" w:hAnsi="Times" w:cs="Times New Roman"/>
          <w:b/>
          <w:bCs/>
          <w:sz w:val="24"/>
          <w:szCs w:val="24"/>
        </w:rPr>
        <w:t>List of</w:t>
      </w:r>
      <w:r>
        <w:rPr>
          <w:rFonts w:ascii="Times" w:hAnsi="Times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econdary prevention medication</w:t>
      </w:r>
      <w:r w:rsidR="009A0240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risk factor control between the two groups</w:t>
      </w:r>
    </w:p>
    <w:tbl>
      <w:tblPr>
        <w:tblStyle w:val="212"/>
        <w:tblW w:w="10367" w:type="dxa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1676"/>
        <w:gridCol w:w="1689"/>
        <w:gridCol w:w="1695"/>
        <w:gridCol w:w="1088"/>
      </w:tblGrid>
      <w:tr w:rsidR="00931EC5" w14:paraId="7BF88B40" w14:textId="77777777" w:rsidTr="00931E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5D418111" w14:textId="77777777" w:rsidR="00931EC5" w:rsidRDefault="00931EC5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14:paraId="35015812" w14:textId="77777777" w:rsidR="00931EC5" w:rsidRDefault="00000DCF">
            <w:pPr>
              <w:widowControl/>
              <w:suppressAutoHyphens/>
              <w:spacing w:after="18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  <w:t>Intervention</w:t>
            </w:r>
          </w:p>
          <w:p w14:paraId="0F9C7DCA" w14:textId="77777777" w:rsidR="00931EC5" w:rsidRDefault="00000DCF">
            <w:pPr>
              <w:widowControl/>
              <w:suppressAutoHyphens/>
              <w:spacing w:after="18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  <w:t>N=143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14:paraId="01925A4C" w14:textId="77777777" w:rsidR="00931EC5" w:rsidRDefault="00000DCF">
            <w:pPr>
              <w:widowControl/>
              <w:suppressAutoHyphens/>
              <w:spacing w:after="18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  <w:t>Control</w:t>
            </w:r>
          </w:p>
          <w:p w14:paraId="669EB3A7" w14:textId="77777777" w:rsidR="00931EC5" w:rsidRDefault="00000DCF">
            <w:pPr>
              <w:widowControl/>
              <w:suppressAutoHyphens/>
              <w:spacing w:after="18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  <w:t>N=147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715F07A6" w14:textId="77777777" w:rsidR="00931EC5" w:rsidRDefault="00000DCF">
            <w:pPr>
              <w:widowControl/>
              <w:suppressAutoHyphens/>
              <w:spacing w:after="18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  <w:t>Relative risk (95%CI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65B56BE1" w14:textId="77777777" w:rsidR="00931EC5" w:rsidRDefault="00000DCF">
            <w:pPr>
              <w:widowControl/>
              <w:suppressAutoHyphens/>
              <w:spacing w:after="18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  <w:t>P value</w:t>
            </w:r>
          </w:p>
        </w:tc>
      </w:tr>
      <w:tr w:rsidR="00931EC5" w14:paraId="458F2C6C" w14:textId="77777777" w:rsidTr="00931E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top w:val="single" w:sz="4" w:space="0" w:color="auto"/>
              <w:bottom w:val="nil"/>
            </w:tcBorders>
          </w:tcPr>
          <w:p w14:paraId="09030167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Medications at 12 months</w:t>
            </w:r>
          </w:p>
        </w:tc>
        <w:tc>
          <w:tcPr>
            <w:tcW w:w="1676" w:type="dxa"/>
            <w:tcBorders>
              <w:top w:val="single" w:sz="4" w:space="0" w:color="auto"/>
              <w:bottom w:val="nil"/>
            </w:tcBorders>
          </w:tcPr>
          <w:p w14:paraId="5359764D" w14:textId="77777777" w:rsidR="00931EC5" w:rsidRDefault="00931EC5">
            <w:pPr>
              <w:widowControl/>
              <w:suppressAutoHyphens/>
              <w:spacing w:after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89" w:type="dxa"/>
            <w:tcBorders>
              <w:top w:val="single" w:sz="4" w:space="0" w:color="auto"/>
              <w:bottom w:val="nil"/>
            </w:tcBorders>
          </w:tcPr>
          <w:p w14:paraId="2A1C566B" w14:textId="77777777" w:rsidR="00931EC5" w:rsidRDefault="00931EC5">
            <w:pPr>
              <w:widowControl/>
              <w:suppressAutoHyphens/>
              <w:spacing w:after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95" w:type="dxa"/>
            <w:tcBorders>
              <w:top w:val="single" w:sz="4" w:space="0" w:color="auto"/>
              <w:bottom w:val="nil"/>
            </w:tcBorders>
          </w:tcPr>
          <w:p w14:paraId="1C2C16AC" w14:textId="77777777" w:rsidR="00931EC5" w:rsidRDefault="00931EC5">
            <w:pPr>
              <w:widowControl/>
              <w:suppressAutoHyphens/>
              <w:spacing w:after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nil"/>
            </w:tcBorders>
          </w:tcPr>
          <w:p w14:paraId="626E891E" w14:textId="77777777" w:rsidR="00931EC5" w:rsidRDefault="00931EC5">
            <w:pPr>
              <w:widowControl/>
              <w:suppressAutoHyphens/>
              <w:spacing w:after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31EC5" w14:paraId="0A0A9DFB" w14:textId="77777777" w:rsidTr="00931E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0A813FD" w14:textId="77777777" w:rsidR="00931EC5" w:rsidRDefault="00000DCF">
            <w:pPr>
              <w:widowControl/>
              <w:suppressAutoHyphens/>
              <w:spacing w:after="180"/>
              <w:ind w:firstLineChars="100" w:firstLine="241"/>
              <w:jc w:val="left"/>
              <w:rPr>
                <w:rFonts w:ascii="Times" w:eastAsia="SimSun" w:hAnsi="Times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  <w:t>Aspirin</w:t>
            </w:r>
          </w:p>
        </w:tc>
        <w:tc>
          <w:tcPr>
            <w:tcW w:w="1676" w:type="dxa"/>
          </w:tcPr>
          <w:p w14:paraId="6B1381D6" w14:textId="77777777" w:rsidR="00931EC5" w:rsidRDefault="00000DCF">
            <w:pPr>
              <w:widowControl/>
              <w:suppressAutoHyphens/>
              <w:spacing w:after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  <w:t>141/143 (98.60)</w:t>
            </w:r>
          </w:p>
        </w:tc>
        <w:tc>
          <w:tcPr>
            <w:tcW w:w="1689" w:type="dxa"/>
          </w:tcPr>
          <w:p w14:paraId="6668E008" w14:textId="77777777" w:rsidR="00931EC5" w:rsidRDefault="00000DCF">
            <w:pPr>
              <w:widowControl/>
              <w:suppressAutoHyphens/>
              <w:spacing w:after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  <w:t>131/147 (89.12)</w:t>
            </w:r>
          </w:p>
        </w:tc>
        <w:tc>
          <w:tcPr>
            <w:tcW w:w="1695" w:type="dxa"/>
          </w:tcPr>
          <w:p w14:paraId="60678552" w14:textId="77777777" w:rsidR="00931EC5" w:rsidRDefault="00000DCF">
            <w:pPr>
              <w:widowControl/>
              <w:suppressAutoHyphens/>
              <w:spacing w:after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  <w:t>1.11 (1.04,1.17)</w:t>
            </w:r>
          </w:p>
        </w:tc>
        <w:tc>
          <w:tcPr>
            <w:tcW w:w="1088" w:type="dxa"/>
          </w:tcPr>
          <w:p w14:paraId="7E7282A3" w14:textId="77777777" w:rsidR="00931EC5" w:rsidRDefault="00000DCF">
            <w:pPr>
              <w:widowControl/>
              <w:suppressAutoHyphens/>
              <w:spacing w:after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  <w:t>&lt; 0.001</w:t>
            </w:r>
          </w:p>
        </w:tc>
      </w:tr>
      <w:tr w:rsidR="00931EC5" w14:paraId="41AB0124" w14:textId="77777777" w:rsidTr="00931E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top w:val="nil"/>
              <w:bottom w:val="nil"/>
            </w:tcBorders>
          </w:tcPr>
          <w:p w14:paraId="545B55E9" w14:textId="77777777" w:rsidR="00931EC5" w:rsidRDefault="00000DCF">
            <w:pPr>
              <w:widowControl/>
              <w:suppressAutoHyphens/>
              <w:spacing w:after="180"/>
              <w:ind w:firstLineChars="100" w:firstLine="241"/>
              <w:jc w:val="left"/>
              <w:rPr>
                <w:rFonts w:ascii="Times" w:eastAsia="SimSun" w:hAnsi="Times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  <w:t>P2Y12 receptor inhibitor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14:paraId="4EFBC088" w14:textId="77777777" w:rsidR="00931EC5" w:rsidRDefault="00000DCF">
            <w:pPr>
              <w:widowControl/>
              <w:suppressAutoHyphens/>
              <w:spacing w:after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  <w:t>130/143 (90.91)</w:t>
            </w:r>
          </w:p>
        </w:tc>
        <w:tc>
          <w:tcPr>
            <w:tcW w:w="1689" w:type="dxa"/>
            <w:tcBorders>
              <w:top w:val="nil"/>
              <w:bottom w:val="nil"/>
            </w:tcBorders>
          </w:tcPr>
          <w:p w14:paraId="2B160909" w14:textId="77777777" w:rsidR="00931EC5" w:rsidRDefault="00000DCF">
            <w:pPr>
              <w:widowControl/>
              <w:suppressAutoHyphens/>
              <w:spacing w:after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  <w:t>111/147 (75.51)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076559C4" w14:textId="77777777" w:rsidR="00931EC5" w:rsidRDefault="00000DCF">
            <w:pPr>
              <w:widowControl/>
              <w:suppressAutoHyphens/>
              <w:spacing w:after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  <w:t>1.20 (1.08,1.34)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56317038" w14:textId="77777777" w:rsidR="00931EC5" w:rsidRDefault="00000DCF">
            <w:pPr>
              <w:widowControl/>
              <w:suppressAutoHyphens/>
              <w:spacing w:after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  <w:t>&lt; 0.001</w:t>
            </w:r>
          </w:p>
        </w:tc>
      </w:tr>
      <w:tr w:rsidR="00931EC5" w14:paraId="4CF761EA" w14:textId="77777777" w:rsidTr="00931E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8579207" w14:textId="77777777" w:rsidR="00931EC5" w:rsidRDefault="00000DCF">
            <w:pPr>
              <w:widowControl/>
              <w:suppressAutoHyphens/>
              <w:spacing w:after="180"/>
              <w:ind w:firstLineChars="100" w:firstLine="241"/>
              <w:jc w:val="left"/>
              <w:rPr>
                <w:rFonts w:ascii="Times" w:eastAsia="SimSun" w:hAnsi="Times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  <w:t>Statin</w:t>
            </w:r>
          </w:p>
        </w:tc>
        <w:tc>
          <w:tcPr>
            <w:tcW w:w="1676" w:type="dxa"/>
          </w:tcPr>
          <w:p w14:paraId="3289E91D" w14:textId="77777777" w:rsidR="00931EC5" w:rsidRDefault="00000DCF">
            <w:pPr>
              <w:widowControl/>
              <w:suppressAutoHyphens/>
              <w:spacing w:after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  <w:t>140/143 (97.90)</w:t>
            </w:r>
          </w:p>
        </w:tc>
        <w:tc>
          <w:tcPr>
            <w:tcW w:w="1689" w:type="dxa"/>
          </w:tcPr>
          <w:p w14:paraId="6FC0DDD1" w14:textId="77777777" w:rsidR="00931EC5" w:rsidRDefault="00000DCF">
            <w:pPr>
              <w:widowControl/>
              <w:suppressAutoHyphens/>
              <w:spacing w:after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  <w:t>136/147 (92.52)</w:t>
            </w:r>
          </w:p>
        </w:tc>
        <w:tc>
          <w:tcPr>
            <w:tcW w:w="1695" w:type="dxa"/>
          </w:tcPr>
          <w:p w14:paraId="550A846D" w14:textId="77777777" w:rsidR="00931EC5" w:rsidRDefault="00000DCF">
            <w:pPr>
              <w:widowControl/>
              <w:suppressAutoHyphens/>
              <w:spacing w:after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  <w:t>1.06 (1.01,1.11)</w:t>
            </w:r>
          </w:p>
        </w:tc>
        <w:tc>
          <w:tcPr>
            <w:tcW w:w="1088" w:type="dxa"/>
          </w:tcPr>
          <w:p w14:paraId="0F8719D9" w14:textId="77777777" w:rsidR="00931EC5" w:rsidRDefault="00000DCF">
            <w:pPr>
              <w:widowControl/>
              <w:suppressAutoHyphens/>
              <w:spacing w:after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  <w:t>0.030</w:t>
            </w:r>
          </w:p>
        </w:tc>
      </w:tr>
      <w:tr w:rsidR="00931EC5" w14:paraId="741F4670" w14:textId="77777777" w:rsidTr="00931E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top w:val="nil"/>
              <w:bottom w:val="nil"/>
            </w:tcBorders>
          </w:tcPr>
          <w:p w14:paraId="49741DCE" w14:textId="77777777" w:rsidR="00931EC5" w:rsidRDefault="00000DCF">
            <w:pPr>
              <w:widowControl/>
              <w:suppressAutoHyphens/>
              <w:spacing w:after="180"/>
              <w:ind w:firstLineChars="100" w:firstLine="241"/>
              <w:jc w:val="left"/>
              <w:rPr>
                <w:rFonts w:ascii="Times" w:eastAsia="SimSun" w:hAnsi="Times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  <w:t>ACEI/ARB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14:paraId="06A852D6" w14:textId="77777777" w:rsidR="00931EC5" w:rsidRDefault="00000DCF">
            <w:pPr>
              <w:widowControl/>
              <w:suppressAutoHyphens/>
              <w:spacing w:after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  <w:t>123/143 (86.01)</w:t>
            </w:r>
          </w:p>
        </w:tc>
        <w:tc>
          <w:tcPr>
            <w:tcW w:w="1689" w:type="dxa"/>
            <w:tcBorders>
              <w:top w:val="nil"/>
              <w:bottom w:val="nil"/>
            </w:tcBorders>
          </w:tcPr>
          <w:p w14:paraId="027E9DE8" w14:textId="77777777" w:rsidR="00931EC5" w:rsidRDefault="00000DCF">
            <w:pPr>
              <w:widowControl/>
              <w:suppressAutoHyphens/>
              <w:spacing w:after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  <w:t>121/147 (82.31)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4E7C8FAB" w14:textId="77777777" w:rsidR="00931EC5" w:rsidRDefault="00000DCF">
            <w:pPr>
              <w:widowControl/>
              <w:suppressAutoHyphens/>
              <w:spacing w:after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  <w:t>1.04 (0.95,1.15)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1BA06A6B" w14:textId="77777777" w:rsidR="00931EC5" w:rsidRDefault="00000DCF">
            <w:pPr>
              <w:widowControl/>
              <w:suppressAutoHyphens/>
              <w:spacing w:after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  <w:t>0.388</w:t>
            </w:r>
          </w:p>
        </w:tc>
      </w:tr>
      <w:tr w:rsidR="00931EC5" w14:paraId="331A3E60" w14:textId="77777777" w:rsidTr="00931E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6EDE2009" w14:textId="77777777" w:rsidR="00931EC5" w:rsidRDefault="00000DCF">
            <w:pPr>
              <w:widowControl/>
              <w:suppressAutoHyphens/>
              <w:spacing w:after="180"/>
              <w:ind w:firstLineChars="100" w:firstLine="241"/>
              <w:jc w:val="left"/>
              <w:rPr>
                <w:rFonts w:ascii="Times" w:eastAsia="SimSun" w:hAnsi="Times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  <w:t>β blocker</w:t>
            </w:r>
          </w:p>
        </w:tc>
        <w:tc>
          <w:tcPr>
            <w:tcW w:w="1676" w:type="dxa"/>
          </w:tcPr>
          <w:p w14:paraId="5A7FE218" w14:textId="77777777" w:rsidR="00931EC5" w:rsidRDefault="00000DCF">
            <w:pPr>
              <w:widowControl/>
              <w:suppressAutoHyphens/>
              <w:spacing w:after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  <w:t>132/143 (92.31)</w:t>
            </w:r>
          </w:p>
        </w:tc>
        <w:tc>
          <w:tcPr>
            <w:tcW w:w="1689" w:type="dxa"/>
          </w:tcPr>
          <w:p w14:paraId="7711910D" w14:textId="77777777" w:rsidR="00931EC5" w:rsidRDefault="00000DCF">
            <w:pPr>
              <w:widowControl/>
              <w:suppressAutoHyphens/>
              <w:spacing w:after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  <w:t>133/147 (90.48)</w:t>
            </w:r>
          </w:p>
        </w:tc>
        <w:tc>
          <w:tcPr>
            <w:tcW w:w="1695" w:type="dxa"/>
          </w:tcPr>
          <w:p w14:paraId="77F693DC" w14:textId="77777777" w:rsidR="00931EC5" w:rsidRDefault="00000DCF">
            <w:pPr>
              <w:widowControl/>
              <w:suppressAutoHyphens/>
              <w:spacing w:after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  <w:t>1.02 (0.95,1.09)</w:t>
            </w:r>
          </w:p>
        </w:tc>
        <w:tc>
          <w:tcPr>
            <w:tcW w:w="1088" w:type="dxa"/>
          </w:tcPr>
          <w:p w14:paraId="49934DBE" w14:textId="77777777" w:rsidR="00931EC5" w:rsidRDefault="00000DCF">
            <w:pPr>
              <w:widowControl/>
              <w:suppressAutoHyphens/>
              <w:spacing w:after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  <w:t>0.578</w:t>
            </w:r>
          </w:p>
        </w:tc>
      </w:tr>
      <w:tr w:rsidR="00931EC5" w14:paraId="0244C4E6" w14:textId="77777777" w:rsidTr="00931E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top w:val="nil"/>
              <w:bottom w:val="nil"/>
            </w:tcBorders>
          </w:tcPr>
          <w:p w14:paraId="10D7C63D" w14:textId="77777777" w:rsidR="00931EC5" w:rsidRDefault="00000DCF">
            <w:pPr>
              <w:widowControl/>
              <w:suppressAutoHyphens/>
              <w:spacing w:after="180"/>
              <w:jc w:val="left"/>
              <w:rPr>
                <w:rFonts w:ascii="Times" w:eastAsia="SimSun" w:hAnsi="Times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Medications at 6 months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14:paraId="40DCD213" w14:textId="77777777" w:rsidR="00931EC5" w:rsidRDefault="00931EC5">
            <w:pPr>
              <w:widowControl/>
              <w:suppressAutoHyphens/>
              <w:spacing w:after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89" w:type="dxa"/>
            <w:tcBorders>
              <w:top w:val="nil"/>
              <w:bottom w:val="nil"/>
            </w:tcBorders>
          </w:tcPr>
          <w:p w14:paraId="7273FA6A" w14:textId="77777777" w:rsidR="00931EC5" w:rsidRDefault="00931EC5">
            <w:pPr>
              <w:widowControl/>
              <w:suppressAutoHyphens/>
              <w:spacing w:after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665ABAB4" w14:textId="77777777" w:rsidR="00931EC5" w:rsidRDefault="00931EC5">
            <w:pPr>
              <w:widowControl/>
              <w:suppressAutoHyphens/>
              <w:spacing w:after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41B97185" w14:textId="77777777" w:rsidR="00931EC5" w:rsidRDefault="00931EC5">
            <w:pPr>
              <w:widowControl/>
              <w:suppressAutoHyphens/>
              <w:spacing w:after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931EC5" w14:paraId="0F7485C2" w14:textId="77777777" w:rsidTr="00931E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3426D45" w14:textId="77777777" w:rsidR="00931EC5" w:rsidRDefault="00000DCF">
            <w:pPr>
              <w:widowControl/>
              <w:suppressAutoHyphens/>
              <w:spacing w:after="180"/>
              <w:ind w:firstLineChars="100" w:firstLine="241"/>
              <w:jc w:val="left"/>
              <w:rPr>
                <w:rFonts w:ascii="Times" w:eastAsia="SimSun" w:hAnsi="Times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  <w:t>Aspirin</w:t>
            </w:r>
          </w:p>
        </w:tc>
        <w:tc>
          <w:tcPr>
            <w:tcW w:w="1676" w:type="dxa"/>
          </w:tcPr>
          <w:p w14:paraId="4666AF02" w14:textId="77777777" w:rsidR="00931EC5" w:rsidRDefault="00000DCF">
            <w:pPr>
              <w:widowControl/>
              <w:suppressAutoHyphens/>
              <w:spacing w:after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140/140 (100.00)</w:t>
            </w:r>
          </w:p>
        </w:tc>
        <w:tc>
          <w:tcPr>
            <w:tcW w:w="1689" w:type="dxa"/>
          </w:tcPr>
          <w:p w14:paraId="6C54C062" w14:textId="77777777" w:rsidR="00931EC5" w:rsidRDefault="00000DCF">
            <w:pPr>
              <w:widowControl/>
              <w:suppressAutoHyphens/>
              <w:spacing w:after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141/146 (96.58)</w:t>
            </w:r>
          </w:p>
        </w:tc>
        <w:tc>
          <w:tcPr>
            <w:tcW w:w="1695" w:type="dxa"/>
          </w:tcPr>
          <w:p w14:paraId="0A655595" w14:textId="77777777" w:rsidR="00931EC5" w:rsidRDefault="00000DCF">
            <w:pPr>
              <w:widowControl/>
              <w:suppressAutoHyphens/>
              <w:spacing w:after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1.035</w:t>
            </w:r>
          </w:p>
        </w:tc>
        <w:tc>
          <w:tcPr>
            <w:tcW w:w="1088" w:type="dxa"/>
          </w:tcPr>
          <w:p w14:paraId="6C90F0D8" w14:textId="77777777" w:rsidR="00931EC5" w:rsidRDefault="00000DCF">
            <w:pPr>
              <w:widowControl/>
              <w:suppressAutoHyphens/>
              <w:spacing w:after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NaN</w:t>
            </w:r>
            <w:proofErr w:type="spellEnd"/>
          </w:p>
        </w:tc>
      </w:tr>
      <w:tr w:rsidR="00931EC5" w14:paraId="5AD764A9" w14:textId="77777777" w:rsidTr="00931E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top w:val="nil"/>
              <w:bottom w:val="nil"/>
            </w:tcBorders>
          </w:tcPr>
          <w:p w14:paraId="043C1D8D" w14:textId="77777777" w:rsidR="00931EC5" w:rsidRDefault="00000DCF">
            <w:pPr>
              <w:widowControl/>
              <w:suppressAutoHyphens/>
              <w:spacing w:after="180"/>
              <w:ind w:firstLineChars="100" w:firstLine="241"/>
              <w:jc w:val="left"/>
              <w:rPr>
                <w:rFonts w:ascii="Times" w:eastAsia="SimSun" w:hAnsi="Times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  <w:t>P2Y12 receptor inhibitor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14:paraId="114654EF" w14:textId="77777777" w:rsidR="00931EC5" w:rsidRDefault="00000DCF">
            <w:pPr>
              <w:widowControl/>
              <w:suppressAutoHyphens/>
              <w:spacing w:after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138/140 (98.57)</w:t>
            </w:r>
          </w:p>
        </w:tc>
        <w:tc>
          <w:tcPr>
            <w:tcW w:w="1689" w:type="dxa"/>
            <w:tcBorders>
              <w:top w:val="nil"/>
              <w:bottom w:val="nil"/>
            </w:tcBorders>
          </w:tcPr>
          <w:p w14:paraId="52351CD4" w14:textId="77777777" w:rsidR="00931EC5" w:rsidRDefault="00000DCF">
            <w:pPr>
              <w:widowControl/>
              <w:suppressAutoHyphens/>
              <w:spacing w:after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132/146 (90.41)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5A9FE035" w14:textId="77777777" w:rsidR="00931EC5" w:rsidRDefault="00000DCF">
            <w:pPr>
              <w:widowControl/>
              <w:suppressAutoHyphens/>
              <w:spacing w:after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1.09 (1.03, 1.15)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4269405F" w14:textId="77777777" w:rsidR="00931EC5" w:rsidRDefault="00000DCF">
            <w:pPr>
              <w:widowControl/>
              <w:suppressAutoHyphens/>
              <w:spacing w:after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0.003</w:t>
            </w:r>
          </w:p>
        </w:tc>
      </w:tr>
      <w:tr w:rsidR="00931EC5" w14:paraId="6A40F489" w14:textId="77777777" w:rsidTr="00931E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143D93AB" w14:textId="77777777" w:rsidR="00931EC5" w:rsidRDefault="00000DCF">
            <w:pPr>
              <w:widowControl/>
              <w:suppressAutoHyphens/>
              <w:spacing w:after="180"/>
              <w:ind w:firstLineChars="100" w:firstLine="241"/>
              <w:jc w:val="left"/>
              <w:rPr>
                <w:rFonts w:ascii="Times" w:eastAsia="SimSun" w:hAnsi="Times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  <w:t>Statin</w:t>
            </w:r>
          </w:p>
        </w:tc>
        <w:tc>
          <w:tcPr>
            <w:tcW w:w="1676" w:type="dxa"/>
          </w:tcPr>
          <w:p w14:paraId="1956CCA8" w14:textId="77777777" w:rsidR="00931EC5" w:rsidRDefault="00000DCF">
            <w:pPr>
              <w:widowControl/>
              <w:suppressAutoHyphens/>
              <w:spacing w:after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135/140 (96.43)</w:t>
            </w:r>
          </w:p>
        </w:tc>
        <w:tc>
          <w:tcPr>
            <w:tcW w:w="1689" w:type="dxa"/>
          </w:tcPr>
          <w:p w14:paraId="31F61216" w14:textId="77777777" w:rsidR="00931EC5" w:rsidRDefault="00000DCF">
            <w:pPr>
              <w:widowControl/>
              <w:suppressAutoHyphens/>
              <w:spacing w:after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134/146 (91.78)</w:t>
            </w:r>
          </w:p>
        </w:tc>
        <w:tc>
          <w:tcPr>
            <w:tcW w:w="1695" w:type="dxa"/>
          </w:tcPr>
          <w:p w14:paraId="4820B3A7" w14:textId="77777777" w:rsidR="00931EC5" w:rsidRDefault="00000DCF">
            <w:pPr>
              <w:widowControl/>
              <w:suppressAutoHyphens/>
              <w:spacing w:after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1.05 (0.99, 1.11)</w:t>
            </w:r>
          </w:p>
        </w:tc>
        <w:tc>
          <w:tcPr>
            <w:tcW w:w="1088" w:type="dxa"/>
          </w:tcPr>
          <w:p w14:paraId="2998E975" w14:textId="77777777" w:rsidR="00931EC5" w:rsidRDefault="00000DCF">
            <w:pPr>
              <w:widowControl/>
              <w:suppressAutoHyphens/>
              <w:spacing w:after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0.095</w:t>
            </w:r>
          </w:p>
        </w:tc>
      </w:tr>
      <w:tr w:rsidR="00931EC5" w14:paraId="2583D913" w14:textId="77777777" w:rsidTr="00931E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top w:val="nil"/>
              <w:bottom w:val="nil"/>
            </w:tcBorders>
          </w:tcPr>
          <w:p w14:paraId="58F20D1A" w14:textId="77777777" w:rsidR="00931EC5" w:rsidRDefault="00000DCF">
            <w:pPr>
              <w:widowControl/>
              <w:suppressAutoHyphens/>
              <w:spacing w:after="180"/>
              <w:ind w:firstLineChars="100" w:firstLine="241"/>
              <w:jc w:val="left"/>
              <w:rPr>
                <w:rFonts w:ascii="Times" w:eastAsia="SimSun" w:hAnsi="Times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  <w:t>ACEI/ARB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14:paraId="58ED7669" w14:textId="77777777" w:rsidR="00931EC5" w:rsidRDefault="00000DCF">
            <w:pPr>
              <w:widowControl/>
              <w:suppressAutoHyphens/>
              <w:spacing w:after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129/140 (92.14)</w:t>
            </w:r>
          </w:p>
        </w:tc>
        <w:tc>
          <w:tcPr>
            <w:tcW w:w="1689" w:type="dxa"/>
            <w:tcBorders>
              <w:top w:val="nil"/>
              <w:bottom w:val="nil"/>
            </w:tcBorders>
          </w:tcPr>
          <w:p w14:paraId="28E47D6D" w14:textId="77777777" w:rsidR="00931EC5" w:rsidRDefault="00000DCF">
            <w:pPr>
              <w:widowControl/>
              <w:suppressAutoHyphens/>
              <w:spacing w:after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127/146 (86.99)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60AC8BEC" w14:textId="77777777" w:rsidR="00931EC5" w:rsidRDefault="00000DCF">
            <w:pPr>
              <w:widowControl/>
              <w:suppressAutoHyphens/>
              <w:spacing w:after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1.06 (0.98, 1.15)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5680C7F5" w14:textId="77777777" w:rsidR="00931EC5" w:rsidRDefault="00000DCF">
            <w:pPr>
              <w:widowControl/>
              <w:suppressAutoHyphens/>
              <w:spacing w:after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0.154</w:t>
            </w:r>
          </w:p>
        </w:tc>
      </w:tr>
      <w:tr w:rsidR="00931EC5" w14:paraId="73D48462" w14:textId="77777777" w:rsidTr="00931E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bottom w:val="single" w:sz="4" w:space="0" w:color="auto"/>
            </w:tcBorders>
          </w:tcPr>
          <w:p w14:paraId="4E2B63ED" w14:textId="77777777" w:rsidR="00931EC5" w:rsidRDefault="00000DCF">
            <w:pPr>
              <w:widowControl/>
              <w:suppressAutoHyphens/>
              <w:spacing w:after="180"/>
              <w:ind w:firstLineChars="100" w:firstLine="241"/>
              <w:jc w:val="left"/>
              <w:rPr>
                <w:rFonts w:ascii="Times" w:eastAsia="SimSun" w:hAnsi="Times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  <w:lang w:eastAsia="en-US"/>
              </w:rPr>
              <w:t>β blocker</w:t>
            </w:r>
          </w:p>
        </w:tc>
        <w:tc>
          <w:tcPr>
            <w:tcW w:w="1676" w:type="dxa"/>
            <w:tcBorders>
              <w:bottom w:val="single" w:sz="4" w:space="0" w:color="auto"/>
            </w:tcBorders>
          </w:tcPr>
          <w:p w14:paraId="71A55383" w14:textId="77777777" w:rsidR="00931EC5" w:rsidRDefault="00000DCF">
            <w:pPr>
              <w:widowControl/>
              <w:suppressAutoHyphens/>
              <w:spacing w:after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135/140 (96.43)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14:paraId="6E81AF50" w14:textId="77777777" w:rsidR="00931EC5" w:rsidRDefault="00000DCF">
            <w:pPr>
              <w:widowControl/>
              <w:suppressAutoHyphens/>
              <w:spacing w:after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135/146 (92.47)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002F9178" w14:textId="77777777" w:rsidR="00931EC5" w:rsidRDefault="00000DCF">
            <w:pPr>
              <w:widowControl/>
              <w:suppressAutoHyphens/>
              <w:spacing w:after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1.04 (0.99, 1.10)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3BEC5062" w14:textId="77777777" w:rsidR="00931EC5" w:rsidRDefault="00000DCF">
            <w:pPr>
              <w:widowControl/>
              <w:suppressAutoHyphens/>
              <w:spacing w:after="1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SimSun" w:hAnsi="Times" w:cs="Times New Roman"/>
                <w:kern w:val="0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kern w:val="0"/>
                <w:sz w:val="24"/>
                <w:szCs w:val="24"/>
              </w:rPr>
              <w:t>0.143</w:t>
            </w:r>
          </w:p>
        </w:tc>
      </w:tr>
    </w:tbl>
    <w:p w14:paraId="3AE7A873" w14:textId="77777777" w:rsidR="00931EC5" w:rsidRDefault="00000DCF">
      <w:pPr>
        <w:spacing w:line="480" w:lineRule="auto"/>
        <w:rPr>
          <w:rFonts w:ascii="Times" w:hAnsi="Times" w:cs="Times New Roman"/>
          <w:b/>
          <w:bCs/>
          <w:sz w:val="24"/>
          <w:szCs w:val="24"/>
        </w:rPr>
      </w:pPr>
      <w:r>
        <w:rPr>
          <w:rFonts w:ascii="Times" w:hAnsi="Times" w:cs="Times New Roman"/>
          <w:b/>
          <w:bCs/>
          <w:sz w:val="24"/>
          <w:szCs w:val="24"/>
        </w:rPr>
        <w:t>Abbreviations:</w:t>
      </w:r>
    </w:p>
    <w:p w14:paraId="64361F90" w14:textId="77777777" w:rsidR="00931EC5" w:rsidRDefault="00000DCF">
      <w:pPr>
        <w:spacing w:line="480" w:lineRule="auto"/>
        <w:rPr>
          <w:rFonts w:ascii="Times" w:hAnsi="Times" w:cs="Times New Roman"/>
          <w:sz w:val="24"/>
          <w:szCs w:val="24"/>
        </w:rPr>
      </w:pPr>
      <w:r>
        <w:rPr>
          <w:rFonts w:ascii="Times" w:hAnsi="Times" w:cs="Times New Roman" w:hint="eastAsia"/>
          <w:sz w:val="24"/>
          <w:szCs w:val="24"/>
        </w:rPr>
        <w:t>ACEI</w:t>
      </w:r>
      <w:r>
        <w:rPr>
          <w:rFonts w:ascii="Times" w:hAnsi="Times" w:cs="Times New Roman"/>
          <w:sz w:val="24"/>
          <w:szCs w:val="24"/>
        </w:rPr>
        <w:t xml:space="preserve">, angiotensin-converting enzyme inhibitors; ARB, </w:t>
      </w:r>
      <w:r>
        <w:rPr>
          <w:rFonts w:ascii="Times New Roman" w:hAnsi="Times New Roman" w:cs="Times New Roman"/>
          <w:sz w:val="24"/>
          <w:szCs w:val="24"/>
        </w:rPr>
        <w:t>angiotensin-receptor blockers</w:t>
      </w:r>
    </w:p>
    <w:p w14:paraId="0B65C4B6" w14:textId="77777777" w:rsidR="00931EC5" w:rsidRDefault="00000DCF">
      <w:pPr>
        <w:widowControl/>
        <w:jc w:val="left"/>
        <w:rPr>
          <w:rFonts w:ascii="Times" w:hAnsi="Times" w:cs="Times New Roman"/>
          <w:sz w:val="24"/>
          <w:szCs w:val="24"/>
        </w:rPr>
      </w:pPr>
      <w:r>
        <w:rPr>
          <w:rFonts w:ascii="Times" w:hAnsi="Times" w:cs="Times New Roman"/>
          <w:sz w:val="24"/>
          <w:szCs w:val="24"/>
        </w:rPr>
        <w:br w:type="page"/>
      </w:r>
    </w:p>
    <w:p w14:paraId="5A383516" w14:textId="77777777" w:rsidR="00931EC5" w:rsidRDefault="00931EC5">
      <w:pPr>
        <w:spacing w:line="480" w:lineRule="auto"/>
        <w:rPr>
          <w:rFonts w:ascii="Times" w:hAnsi="Times" w:cs="Times New Roman"/>
          <w:sz w:val="24"/>
          <w:szCs w:val="24"/>
        </w:rPr>
      </w:pPr>
    </w:p>
    <w:p w14:paraId="395964F5" w14:textId="77777777" w:rsidR="00931EC5" w:rsidRDefault="00000DCF">
      <w:pPr>
        <w:spacing w:line="480" w:lineRule="auto"/>
        <w:rPr>
          <w:rFonts w:ascii="Times" w:hAnsi="Times" w:cs="Times New Roman"/>
          <w:sz w:val="24"/>
          <w:szCs w:val="24"/>
        </w:rPr>
      </w:pPr>
      <w:r>
        <w:rPr>
          <w:rFonts w:ascii="Times" w:hAnsi="Times" w:cs="Times New Roman"/>
          <w:noProof/>
          <w:sz w:val="24"/>
          <w:szCs w:val="24"/>
        </w:rPr>
        <w:drawing>
          <wp:inline distT="0" distB="0" distL="0" distR="0" wp14:anchorId="385DD0B1" wp14:editId="021BED72">
            <wp:extent cx="5230495" cy="230822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42024" cy="23577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82EE49" w14:textId="77777777" w:rsidR="00931EC5" w:rsidRDefault="00000DCF">
      <w:pPr>
        <w:spacing w:line="480" w:lineRule="auto"/>
        <w:rPr>
          <w:rFonts w:ascii="Times" w:hAnsi="Times" w:cs="Times New Roman"/>
          <w:b/>
          <w:bCs/>
          <w:sz w:val="24"/>
          <w:szCs w:val="24"/>
        </w:rPr>
      </w:pPr>
      <w:r>
        <w:rPr>
          <w:rFonts w:ascii="Times" w:hAnsi="Times" w:cs="Times New Roman" w:hint="eastAsia"/>
          <w:b/>
          <w:bCs/>
          <w:sz w:val="24"/>
          <w:szCs w:val="24"/>
        </w:rPr>
        <w:t>Supplementary Figure S1</w:t>
      </w:r>
      <w:r>
        <w:rPr>
          <w:rFonts w:ascii="Times" w:hAnsi="Times" w:cs="Times New Roman"/>
          <w:b/>
          <w:bCs/>
          <w:sz w:val="24"/>
          <w:szCs w:val="24"/>
        </w:rPr>
        <w:t>. A subgroup and interaction analysis</w:t>
      </w:r>
    </w:p>
    <w:p w14:paraId="7AFC33D8" w14:textId="77777777" w:rsidR="00931EC5" w:rsidRDefault="00931EC5"/>
    <w:sectPr w:rsidR="00931EC5">
      <w:footerReference w:type="default" r:id="rId8"/>
      <w:pgSz w:w="11906" w:h="16838"/>
      <w:pgMar w:top="1440" w:right="1440" w:bottom="1440" w:left="144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732238" w14:textId="77777777" w:rsidR="00CC7454" w:rsidRDefault="00CC7454">
      <w:r>
        <w:separator/>
      </w:r>
    </w:p>
  </w:endnote>
  <w:endnote w:type="continuationSeparator" w:id="0">
    <w:p w14:paraId="22B9C2BB" w14:textId="77777777" w:rsidR="00CC7454" w:rsidRDefault="00CC74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47902969"/>
      <w:docPartObj>
        <w:docPartGallery w:val="AutoText"/>
      </w:docPartObj>
    </w:sdtPr>
    <w:sdtEndPr>
      <w:rPr>
        <w:rFonts w:ascii="Times New Roman" w:hAnsi="Times New Roman" w:cs="Times New Roman"/>
      </w:rPr>
    </w:sdtEndPr>
    <w:sdtContent>
      <w:p w14:paraId="49BAF65B" w14:textId="77777777" w:rsidR="00931EC5" w:rsidRDefault="00000DCF">
        <w:pPr>
          <w:pStyle w:val="Footer"/>
          <w:jc w:val="cent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>PAGE   \* MERGEFORMAT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lang w:val="zh-CN"/>
          </w:rPr>
          <w:t>9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 w14:paraId="2489D342" w14:textId="77777777" w:rsidR="00931EC5" w:rsidRDefault="00931E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0F5083" w14:textId="77777777" w:rsidR="00CC7454" w:rsidRDefault="00CC7454">
      <w:r>
        <w:separator/>
      </w:r>
    </w:p>
  </w:footnote>
  <w:footnote w:type="continuationSeparator" w:id="0">
    <w:p w14:paraId="135A27AF" w14:textId="77777777" w:rsidR="00CC7454" w:rsidRDefault="00CC74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33D8"/>
    <w:rsid w:val="00000DCF"/>
    <w:rsid w:val="00107805"/>
    <w:rsid w:val="001442E7"/>
    <w:rsid w:val="00272508"/>
    <w:rsid w:val="004D501C"/>
    <w:rsid w:val="006C33D8"/>
    <w:rsid w:val="008610A2"/>
    <w:rsid w:val="00931EC5"/>
    <w:rsid w:val="009A0240"/>
    <w:rsid w:val="009E5C04"/>
    <w:rsid w:val="009F07BD"/>
    <w:rsid w:val="00CC7454"/>
    <w:rsid w:val="00D07DF7"/>
    <w:rsid w:val="00DD47A0"/>
    <w:rsid w:val="00E16B94"/>
    <w:rsid w:val="00E3199B"/>
    <w:rsid w:val="00E87334"/>
    <w:rsid w:val="21B541C1"/>
    <w:rsid w:val="28470C9C"/>
    <w:rsid w:val="2C2334BD"/>
    <w:rsid w:val="2F5F3BC6"/>
    <w:rsid w:val="4313612D"/>
    <w:rsid w:val="6F831814"/>
    <w:rsid w:val="7DE84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79CBED6"/>
  <w15:docId w15:val="{3C6904FC-22CA-9440-9569-B9CE64FD3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Pr>
      <w:rFonts w:asciiTheme="majorHAnsi" w:eastAsia="SimHei" w:hAnsiTheme="majorHAnsi" w:cstheme="majorBidi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eastAsiaTheme="minorEastAsia"/>
      <w:kern w:val="2"/>
      <w:sz w:val="18"/>
      <w:szCs w:val="18"/>
      <w:lang w:val="en-US" w:eastAsia="zh-CN"/>
    </w:rPr>
  </w:style>
  <w:style w:type="table" w:customStyle="1" w:styleId="212">
    <w:name w:val="无格式表格 212"/>
    <w:basedOn w:val="TableNormal"/>
    <w:uiPriority w:val="42"/>
    <w:rPr>
      <w:kern w:val="2"/>
      <w:sz w:val="21"/>
      <w:szCs w:val="22"/>
      <w:lang w:val="en-US" w:eastAsia="zh-CN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imes New Roman" w:eastAsiaTheme="minorEastAsia" w:hAnsi="Times New Roman" w:cs="Times New Roman"/>
      <w:kern w:val="2"/>
      <w:sz w:val="18"/>
      <w:szCs w:val="18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eastAsiaTheme="minorEastAsia"/>
      <w:kern w:val="2"/>
      <w:sz w:val="20"/>
      <w:szCs w:val="20"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eastAsiaTheme="minorEastAsia"/>
      <w:b/>
      <w:bCs/>
      <w:kern w:val="2"/>
      <w:sz w:val="20"/>
      <w:szCs w:val="20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21</Words>
  <Characters>2405</Characters>
  <Application>Microsoft Office Word</Application>
  <DocSecurity>0</DocSecurity>
  <Lines>20</Lines>
  <Paragraphs>5</Paragraphs>
  <ScaleCrop>false</ScaleCrop>
  <Company/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Hannah Reinhardt</cp:lastModifiedBy>
  <cp:revision>3</cp:revision>
  <dcterms:created xsi:type="dcterms:W3CDTF">2022-02-11T14:10:00Z</dcterms:created>
  <dcterms:modified xsi:type="dcterms:W3CDTF">2022-02-11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280C3AD4124C4AD697CDDD6403F19BD8</vt:lpwstr>
  </property>
</Properties>
</file>